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F1ABC" w14:textId="77777777" w:rsidR="00AB59F0" w:rsidRDefault="00AB59F0" w:rsidP="00C774B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56422020"/>
      <w:r w:rsidRPr="00166742"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</w:rPr>
        <w:t>Journal of Cancer Research and Clinical Oncology</w:t>
      </w:r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3634F6D6" w14:textId="52217BBB" w:rsidR="00C774BA" w:rsidRPr="00927343" w:rsidRDefault="00C774BA" w:rsidP="00C774B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mechanisms involved in the resistance of estrogen receptor-positive breast cancer cells to </w:t>
      </w:r>
      <w:proofErr w:type="spellStart"/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lbociclib</w:t>
      </w:r>
      <w:proofErr w:type="spellEnd"/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re multiple and change over time</w:t>
      </w:r>
    </w:p>
    <w:p w14:paraId="28EE30A2" w14:textId="77777777" w:rsidR="00C774BA" w:rsidRPr="00927343" w:rsidRDefault="00C774BA" w:rsidP="00C774BA">
      <w:pPr>
        <w:rPr>
          <w:rFonts w:ascii="Times New Roman" w:hAnsi="Times New Roman" w:cs="Times New Roman"/>
          <w:b/>
          <w:bCs/>
          <w:strike/>
          <w:color w:val="000000" w:themeColor="text1"/>
          <w:sz w:val="20"/>
          <w:szCs w:val="20"/>
        </w:rPr>
      </w:pPr>
    </w:p>
    <w:p w14:paraId="54CC8CDE" w14:textId="77777777" w:rsidR="00C774BA" w:rsidRDefault="00C774BA" w:rsidP="00C774BA">
      <w:pPr>
        <w:snapToGrid w:val="0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proofErr w:type="spellStart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Mayu</w:t>
      </w:r>
      <w:proofErr w:type="spellEnd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Ono, </w:t>
      </w:r>
      <w:proofErr w:type="spellStart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Takaaki</w:t>
      </w:r>
      <w:proofErr w:type="spellEnd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Oba, Tomohiro Shibata, and Ken-</w:t>
      </w:r>
      <w:proofErr w:type="spellStart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ichi</w:t>
      </w:r>
      <w:proofErr w:type="spellEnd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Ito*</w:t>
      </w:r>
    </w:p>
    <w:p w14:paraId="46450E91" w14:textId="77777777" w:rsidR="00C774BA" w:rsidRPr="00927343" w:rsidRDefault="00C774BA" w:rsidP="00C774BA">
      <w:pPr>
        <w:snapToGrid w:val="0"/>
        <w:rPr>
          <w:rFonts w:ascii="Times New Roman" w:hAnsi="Times New Roman" w:cs="Times New Roman"/>
          <w:snapToGrid w:val="0"/>
          <w:color w:val="000000" w:themeColor="text1"/>
          <w:sz w:val="20"/>
          <w:szCs w:val="20"/>
          <w:vertAlign w:val="superscript"/>
        </w:rPr>
      </w:pPr>
    </w:p>
    <w:p w14:paraId="624CBC6C" w14:textId="77777777" w:rsidR="00C774BA" w:rsidRDefault="00C774BA" w:rsidP="00C774BA">
      <w:pPr>
        <w:snapToGrid w:val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27343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Division of Breast and Endocrine Surgery, Department of Surgery, Shinshu University School of Medicine, 3-1-1 Asahi,</w:t>
      </w:r>
      <w:r w:rsidRPr="009273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Matsumoto, Japan</w:t>
      </w:r>
    </w:p>
    <w:p w14:paraId="34E55CB8" w14:textId="77777777" w:rsidR="00C774BA" w:rsidRPr="00927343" w:rsidRDefault="00C774BA" w:rsidP="00C774BA">
      <w:pPr>
        <w:snapToGrid w:val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bookmarkEnd w:id="0"/>
    <w:p w14:paraId="5E22BE62" w14:textId="77777777" w:rsidR="00C774BA" w:rsidRPr="00BE0CEA" w:rsidRDefault="00C774BA" w:rsidP="00C774BA">
      <w:pPr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*</w:t>
      </w:r>
      <w:r w:rsidRPr="00BE0CEA">
        <w:rPr>
          <w:rFonts w:ascii="Times New Roman" w:hAnsi="Times New Roman" w:cs="Times New Roman"/>
          <w:b/>
          <w:snapToGrid w:val="0"/>
          <w:color w:val="000000" w:themeColor="text1"/>
          <w:sz w:val="20"/>
          <w:szCs w:val="20"/>
        </w:rPr>
        <w:t>Corresponding author:</w:t>
      </w:r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</w:t>
      </w:r>
    </w:p>
    <w:p w14:paraId="75EE90A3" w14:textId="77777777" w:rsidR="00C774BA" w:rsidRPr="00BE0CEA" w:rsidRDefault="00C774BA" w:rsidP="00C774B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Ken-</w:t>
      </w:r>
      <w:proofErr w:type="spellStart"/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ichi</w:t>
      </w:r>
      <w:proofErr w:type="spellEnd"/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Ito</w:t>
      </w:r>
    </w:p>
    <w:p w14:paraId="5C2FB1A7" w14:textId="77777777" w:rsidR="00C774BA" w:rsidRPr="00BE0CEA" w:rsidRDefault="00C774BA" w:rsidP="00C774B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0CEA">
        <w:rPr>
          <w:rFonts w:ascii="Times New Roman" w:hAnsi="Times New Roman" w:cs="Times New Roman"/>
          <w:color w:val="000000" w:themeColor="text1"/>
          <w:sz w:val="20"/>
          <w:szCs w:val="20"/>
        </w:rPr>
        <w:t>E-mail: kenito@shinshu-u.ac.jp</w:t>
      </w:r>
    </w:p>
    <w:p w14:paraId="7704810F" w14:textId="77777777" w:rsidR="00C774BA" w:rsidRDefault="00C774BA" w:rsidP="0043262A">
      <w:pPr>
        <w:spacing w:after="0" w:line="480" w:lineRule="auto"/>
        <w:rPr>
          <w:rFonts w:ascii="Times New Roman" w:hAnsi="Times New Roman" w:cs="Times New Roman"/>
          <w:b/>
          <w:caps/>
        </w:rPr>
      </w:pPr>
    </w:p>
    <w:p w14:paraId="225BDEE9" w14:textId="17E63ED0" w:rsidR="0043262A" w:rsidRPr="00374F78" w:rsidRDefault="0043262A" w:rsidP="0043262A">
      <w:pPr>
        <w:spacing w:after="0" w:line="480" w:lineRule="auto"/>
        <w:rPr>
          <w:rFonts w:ascii="Times New Roman" w:hAnsi="Times New Roman" w:cs="Times New Roman"/>
          <w:b/>
          <w:caps/>
        </w:rPr>
      </w:pPr>
      <w:r w:rsidRPr="00374F78">
        <w:rPr>
          <w:rFonts w:ascii="Times New Roman" w:hAnsi="Times New Roman" w:cs="Times New Roman"/>
          <w:b/>
          <w:caps/>
        </w:rPr>
        <w:t>Supplementary Materials and Methods</w:t>
      </w:r>
    </w:p>
    <w:p w14:paraId="0C0541B2" w14:textId="77777777" w:rsidR="0020423D" w:rsidRPr="00A4098B" w:rsidRDefault="0043262A" w:rsidP="0020423D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 w:rsidRPr="00A4098B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 xml:space="preserve">Establishment of </w:t>
      </w:r>
      <w:proofErr w:type="spellStart"/>
      <w:r w:rsidRPr="00A4098B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>palbociclib</w:t>
      </w:r>
      <w:proofErr w:type="spellEnd"/>
      <w:r w:rsidRPr="00A4098B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>-resistant breast cancer sublines</w:t>
      </w:r>
    </w:p>
    <w:p w14:paraId="4F087223" w14:textId="38691B25" w:rsidR="0020423D" w:rsidRPr="00A4098B" w:rsidRDefault="008551AC" w:rsidP="00A11FF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ter 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maint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>enance of</w:t>
      </w: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47D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3 µM of </w:t>
      </w:r>
      <w:proofErr w:type="spellStart"/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palbociclib</w:t>
      </w:r>
      <w:proofErr w:type="spellEnd"/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f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MCF7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with 1 or 2 µM of </w:t>
      </w:r>
      <w:proofErr w:type="spellStart"/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palbociclib</w:t>
      </w:r>
      <w:proofErr w:type="spellEnd"/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several weeks, the </w:t>
      </w: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ulk </w:t>
      </w:r>
      <w:proofErr w:type="spellStart"/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palbociclib</w:t>
      </w:r>
      <w:proofErr w:type="spellEnd"/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resistant cell population was subjected to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miting dilution method. Thereafter, several resistant clones were selected in the presence of the indicated concentration of </w:t>
      </w:r>
      <w:proofErr w:type="spellStart"/>
      <w:r w:rsidR="000749CB">
        <w:rPr>
          <w:rFonts w:ascii="Times New Roman" w:hAnsi="Times New Roman" w:cs="Times New Roman"/>
          <w:color w:val="000000" w:themeColor="text1"/>
          <w:sz w:val="20"/>
          <w:szCs w:val="20"/>
        </w:rPr>
        <w:t>palbociclib</w:t>
      </w:r>
      <w:proofErr w:type="spellEnd"/>
      <w:r w:rsidR="00074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ree to four months</w:t>
      </w:r>
      <w:r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>ne representative clone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selected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the cells established in each culture condition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signated 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 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ublines </w:t>
      </w:r>
      <w:r w:rsidR="008236F4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47D-PR, 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CF7-P1, </w:t>
      </w:r>
      <w:r w:rsidR="008236F4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CF7-P2. 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se sublines 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used 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>all</w:t>
      </w:r>
      <w:r w:rsidR="00D04AFD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eriments.</w:t>
      </w:r>
      <w:r w:rsidR="00BE432E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FF4">
        <w:rPr>
          <w:rFonts w:ascii="Times New Roman" w:hAnsi="Times New Roman" w:cs="Times New Roman"/>
          <w:color w:val="000000" w:themeColor="text1"/>
          <w:sz w:val="20"/>
          <w:szCs w:val="20"/>
        </w:rPr>
        <w:t>Of note, a</w:t>
      </w:r>
      <w:r w:rsidR="00BE432E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l cells were checked regularly for </w:t>
      </w:r>
      <w:r w:rsidR="00BE432E" w:rsidRPr="00A4098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ycoplasma</w:t>
      </w:r>
      <w:r w:rsidR="00BE432E" w:rsidRPr="00A40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amination.</w:t>
      </w:r>
    </w:p>
    <w:p w14:paraId="4AAA431F" w14:textId="77777777" w:rsidR="0020423D" w:rsidRDefault="0020423D" w:rsidP="0020423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1A7635" w14:textId="77777777" w:rsidR="0020423D" w:rsidRDefault="0020423D" w:rsidP="0020423D">
      <w:pPr>
        <w:spacing w:line="480" w:lineRule="auto"/>
        <w:jc w:val="both"/>
        <w:rPr>
          <w:rFonts w:ascii="Times New Roman" w:eastAsia="ＭＳ Ｐゴシック" w:hAnsi="Times New Roman" w:cs="Times New Roman"/>
          <w:b/>
          <w:bCs/>
          <w:color w:val="000000" w:themeColor="text1"/>
          <w:sz w:val="20"/>
          <w:szCs w:val="20"/>
        </w:rPr>
      </w:pPr>
      <w:r w:rsidRPr="00F122D0">
        <w:rPr>
          <w:rFonts w:ascii="Times New Roman" w:eastAsia="ＭＳ Ｐゴシック" w:hAnsi="Times New Roman" w:cs="Times New Roman"/>
          <w:b/>
          <w:bCs/>
          <w:color w:val="000000" w:themeColor="text1"/>
          <w:sz w:val="20"/>
          <w:szCs w:val="20"/>
        </w:rPr>
        <w:t>Phosphokinase Array</w:t>
      </w:r>
    </w:p>
    <w:p w14:paraId="440D5156" w14:textId="4E3881C3" w:rsidR="0020423D" w:rsidRPr="0020423D" w:rsidRDefault="0020423D" w:rsidP="0043262A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lastRenderedPageBreak/>
        <w:t xml:space="preserve">We </w:t>
      </w:r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purchased the Proteome Profile Human Phospho-kinase Array Kit (ARY003C) from R&amp;D Systems</w:t>
      </w:r>
      <w:r w:rsidR="00EB76FD"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(Minneapolis, MN, USA)</w:t>
      </w:r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and used </w:t>
      </w:r>
      <w:r w:rsidR="00EB76FD"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it</w:t>
      </w:r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to assess</w:t>
      </w:r>
      <w:r w:rsidR="00EB76FD"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the</w:t>
      </w:r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phosphorylation status of wild-type and </w:t>
      </w:r>
      <w:proofErr w:type="spellStart"/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palbociclib</w:t>
      </w:r>
      <w:proofErr w:type="spellEnd"/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-resistant sublines</w:t>
      </w:r>
      <w:r w:rsidR="00EB76FD"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as</w:t>
      </w:r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per</w:t>
      </w:r>
      <w:r w:rsidR="00EB76FD"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the</w:t>
      </w:r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manufacturer</w:t>
      </w:r>
      <w:r w:rsidR="00EB76FD"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’s</w:t>
      </w:r>
      <w:r w:rsidRPr="00EB76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 xml:space="preserve"> instructions. Briefly, </w:t>
      </w:r>
      <w:r w:rsidRPr="00EB76FD">
        <w:rPr>
          <w:rFonts w:ascii="Times New Roman" w:hAnsi="Times New Roman" w:cs="Times New Roman"/>
          <w:bCs/>
          <w:sz w:val="20"/>
          <w:szCs w:val="20"/>
          <w:lang w:val="en"/>
        </w:rPr>
        <w:t>total proteins (300 μg/array membrane) were incubated overnight with the Proteome Profiler Human Phospho-Kinase Array</w:t>
      </w:r>
      <w:r w:rsidR="00EB76FD" w:rsidRPr="00EB76FD">
        <w:rPr>
          <w:rFonts w:ascii="Times New Roman" w:hAnsi="Times New Roman" w:cs="Times New Roman"/>
          <w:bCs/>
          <w:sz w:val="20"/>
          <w:szCs w:val="20"/>
          <w:lang w:val="en"/>
        </w:rPr>
        <w:t xml:space="preserve"> and t</w:t>
      </w:r>
      <w:r w:rsidRPr="00EB76FD">
        <w:rPr>
          <w:rFonts w:ascii="Times New Roman" w:hAnsi="Times New Roman" w:cs="Times New Roman"/>
          <w:bCs/>
          <w:sz w:val="20"/>
          <w:szCs w:val="20"/>
          <w:lang w:val="en"/>
        </w:rPr>
        <w:t>he signal intensity of each</w:t>
      </w:r>
      <w:r w:rsidR="00EB76FD" w:rsidRPr="00EB76FD">
        <w:rPr>
          <w:rFonts w:ascii="Times New Roman" w:hAnsi="Times New Roman" w:cs="Times New Roman"/>
          <w:bCs/>
          <w:sz w:val="20"/>
          <w:szCs w:val="20"/>
          <w:lang w:val="en"/>
        </w:rPr>
        <w:t xml:space="preserve"> of the generated</w:t>
      </w:r>
      <w:r w:rsidRPr="00EB76FD">
        <w:rPr>
          <w:rFonts w:ascii="Times New Roman" w:hAnsi="Times New Roman" w:cs="Times New Roman"/>
          <w:bCs/>
          <w:sz w:val="20"/>
          <w:szCs w:val="20"/>
          <w:lang w:val="en"/>
        </w:rPr>
        <w:t xml:space="preserve"> spot</w:t>
      </w:r>
      <w:r w:rsidR="00EB76FD" w:rsidRPr="00EB76FD">
        <w:rPr>
          <w:rFonts w:ascii="Times New Roman" w:hAnsi="Times New Roman" w:cs="Times New Roman"/>
          <w:bCs/>
          <w:sz w:val="20"/>
          <w:szCs w:val="20"/>
          <w:lang w:val="en"/>
        </w:rPr>
        <w:t>s</w:t>
      </w:r>
      <w:r w:rsidRPr="00EB76FD">
        <w:rPr>
          <w:rFonts w:ascii="Times New Roman" w:hAnsi="Times New Roman" w:cs="Times New Roman"/>
          <w:bCs/>
          <w:sz w:val="20"/>
          <w:szCs w:val="20"/>
          <w:lang w:val="en"/>
        </w:rPr>
        <w:t xml:space="preserve"> was quantitated </w:t>
      </w:r>
      <w:r w:rsidR="00EB76FD" w:rsidRPr="00EB76FD">
        <w:rPr>
          <w:rFonts w:ascii="Times New Roman" w:hAnsi="Times New Roman" w:cs="Times New Roman"/>
          <w:bCs/>
          <w:sz w:val="20"/>
          <w:szCs w:val="20"/>
          <w:lang w:val="en"/>
        </w:rPr>
        <w:t>using</w:t>
      </w:r>
      <w:r w:rsidRPr="00EB76FD">
        <w:rPr>
          <w:rFonts w:ascii="Times New Roman" w:hAnsi="Times New Roman" w:cs="Times New Roman"/>
          <w:bCs/>
          <w:sz w:val="20"/>
          <w:szCs w:val="20"/>
          <w:lang w:val="en"/>
        </w:rPr>
        <w:t xml:space="preserve"> Image Lab (</w:t>
      </w:r>
      <w:r w:rsidR="00950056" w:rsidRPr="00C774BA">
        <w:rPr>
          <w:rFonts w:ascii="Times New Roman" w:hAnsi="Times New Roman" w:cs="Times New Roman"/>
          <w:color w:val="000000" w:themeColor="text1"/>
          <w:sz w:val="20"/>
          <w:szCs w:val="20"/>
        </w:rPr>
        <w:t>Bio-Rad Laboratories</w:t>
      </w:r>
      <w:r w:rsidR="00EB76FD" w:rsidRPr="00C774BA">
        <w:rPr>
          <w:rFonts w:ascii="Times New Roman" w:hAnsi="Times New Roman" w:cs="Times New Roman"/>
          <w:color w:val="000000" w:themeColor="text1"/>
          <w:sz w:val="20"/>
          <w:szCs w:val="20"/>
        </w:rPr>
        <w:t>, Hercules, CA, USA</w:t>
      </w:r>
      <w:r w:rsidRPr="00EB76FD">
        <w:rPr>
          <w:rFonts w:ascii="Times New Roman" w:hAnsi="Times New Roman" w:cs="Times New Roman"/>
          <w:bCs/>
          <w:sz w:val="20"/>
          <w:szCs w:val="20"/>
          <w:lang w:val="en"/>
        </w:rPr>
        <w:t>).</w:t>
      </w:r>
    </w:p>
    <w:p w14:paraId="40B5FD24" w14:textId="77777777" w:rsidR="0020423D" w:rsidRPr="0020423D" w:rsidRDefault="0020423D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"/>
        </w:rPr>
      </w:pPr>
    </w:p>
    <w:sectPr w:rsidR="0020423D" w:rsidRPr="0020423D" w:rsidSect="00BC0A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74" w:right="1077" w:bottom="1474" w:left="1077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DFF88" w14:textId="77777777" w:rsidR="009A1D78" w:rsidRDefault="009A1D78" w:rsidP="00BC0A20">
      <w:pPr>
        <w:spacing w:after="0" w:line="240" w:lineRule="auto"/>
      </w:pPr>
      <w:r>
        <w:separator/>
      </w:r>
    </w:p>
  </w:endnote>
  <w:endnote w:type="continuationSeparator" w:id="0">
    <w:p w14:paraId="1770EEC5" w14:textId="77777777" w:rsidR="009A1D78" w:rsidRDefault="009A1D78" w:rsidP="00BC0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151930456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B8F0A75" w14:textId="49FEE58C" w:rsidR="00BC0A20" w:rsidRDefault="00BC0A20" w:rsidP="00B04A8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0923C025" w14:textId="77777777" w:rsidR="00BC0A20" w:rsidRDefault="00BC0A2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  <w:rFonts w:ascii="Times New Roman" w:hAnsi="Times New Roman" w:cs="Times New Roman"/>
      </w:rPr>
      <w:id w:val="151049138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23E47936" w14:textId="7779F5CC" w:rsidR="00BC0A20" w:rsidRPr="00BC0A20" w:rsidRDefault="00BC0A20" w:rsidP="00B04A88">
        <w:pPr>
          <w:pStyle w:val="a3"/>
          <w:framePr w:wrap="none" w:vAnchor="text" w:hAnchor="margin" w:xAlign="center" w:y="1"/>
          <w:rPr>
            <w:rStyle w:val="a5"/>
            <w:rFonts w:ascii="Times New Roman" w:hAnsi="Times New Roman" w:cs="Times New Roman"/>
          </w:rPr>
        </w:pPr>
        <w:r w:rsidRPr="00BC0A20">
          <w:rPr>
            <w:rStyle w:val="a5"/>
            <w:rFonts w:ascii="Times New Roman" w:hAnsi="Times New Roman" w:cs="Times New Roman"/>
          </w:rPr>
          <w:fldChar w:fldCharType="begin"/>
        </w:r>
        <w:r w:rsidRPr="00BC0A20">
          <w:rPr>
            <w:rStyle w:val="a5"/>
            <w:rFonts w:ascii="Times New Roman" w:hAnsi="Times New Roman" w:cs="Times New Roman"/>
          </w:rPr>
          <w:instrText xml:space="preserve"> PAGE </w:instrText>
        </w:r>
        <w:r w:rsidRPr="00BC0A20">
          <w:rPr>
            <w:rStyle w:val="a5"/>
            <w:rFonts w:ascii="Times New Roman" w:hAnsi="Times New Roman" w:cs="Times New Roman"/>
          </w:rPr>
          <w:fldChar w:fldCharType="separate"/>
        </w:r>
        <w:r w:rsidRPr="00BC0A20">
          <w:rPr>
            <w:rStyle w:val="a5"/>
            <w:rFonts w:ascii="Times New Roman" w:hAnsi="Times New Roman" w:cs="Times New Roman"/>
            <w:noProof/>
          </w:rPr>
          <w:t>1</w:t>
        </w:r>
        <w:r w:rsidRPr="00BC0A20">
          <w:rPr>
            <w:rStyle w:val="a5"/>
            <w:rFonts w:ascii="Times New Roman" w:hAnsi="Times New Roman" w:cs="Times New Roman"/>
          </w:rPr>
          <w:fldChar w:fldCharType="end"/>
        </w:r>
      </w:p>
    </w:sdtContent>
  </w:sdt>
  <w:p w14:paraId="6DC7C52E" w14:textId="77777777" w:rsidR="00BC0A20" w:rsidRDefault="00BC0A2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38699" w14:textId="77777777" w:rsidR="00BC0A20" w:rsidRDefault="00BC0A2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21F56" w14:textId="77777777" w:rsidR="009A1D78" w:rsidRDefault="009A1D78" w:rsidP="00BC0A20">
      <w:pPr>
        <w:spacing w:after="0" w:line="240" w:lineRule="auto"/>
      </w:pPr>
      <w:r>
        <w:separator/>
      </w:r>
    </w:p>
  </w:footnote>
  <w:footnote w:type="continuationSeparator" w:id="0">
    <w:p w14:paraId="79F2A45C" w14:textId="77777777" w:rsidR="009A1D78" w:rsidRDefault="009A1D78" w:rsidP="00BC0A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CCC519" w14:textId="77777777" w:rsidR="00BC0A20" w:rsidRDefault="00BC0A20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391459" w14:textId="77777777" w:rsidR="00BC0A20" w:rsidRDefault="00BC0A20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4B0B21" w14:textId="77777777" w:rsidR="00BC0A20" w:rsidRDefault="00BC0A20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62A"/>
    <w:rsid w:val="00000E53"/>
    <w:rsid w:val="00005025"/>
    <w:rsid w:val="00011082"/>
    <w:rsid w:val="00027979"/>
    <w:rsid w:val="00034156"/>
    <w:rsid w:val="00035035"/>
    <w:rsid w:val="00040C0F"/>
    <w:rsid w:val="00051EB8"/>
    <w:rsid w:val="00054038"/>
    <w:rsid w:val="00063457"/>
    <w:rsid w:val="00072710"/>
    <w:rsid w:val="000749CB"/>
    <w:rsid w:val="000820D7"/>
    <w:rsid w:val="00084FE4"/>
    <w:rsid w:val="00085B40"/>
    <w:rsid w:val="000910A2"/>
    <w:rsid w:val="0009223B"/>
    <w:rsid w:val="00092C6C"/>
    <w:rsid w:val="00097345"/>
    <w:rsid w:val="000A1EEA"/>
    <w:rsid w:val="000A5466"/>
    <w:rsid w:val="000D4E4B"/>
    <w:rsid w:val="000D6A51"/>
    <w:rsid w:val="000E2704"/>
    <w:rsid w:val="000E4786"/>
    <w:rsid w:val="000F00FD"/>
    <w:rsid w:val="000F3239"/>
    <w:rsid w:val="000F39C8"/>
    <w:rsid w:val="000F6260"/>
    <w:rsid w:val="000F769E"/>
    <w:rsid w:val="00115C79"/>
    <w:rsid w:val="001278B0"/>
    <w:rsid w:val="001316B7"/>
    <w:rsid w:val="0013299A"/>
    <w:rsid w:val="0014170D"/>
    <w:rsid w:val="00146268"/>
    <w:rsid w:val="00150FFC"/>
    <w:rsid w:val="00184496"/>
    <w:rsid w:val="001A38F2"/>
    <w:rsid w:val="001C0302"/>
    <w:rsid w:val="001C4EC7"/>
    <w:rsid w:val="001D5FD2"/>
    <w:rsid w:val="001E4132"/>
    <w:rsid w:val="001E47DF"/>
    <w:rsid w:val="001F0807"/>
    <w:rsid w:val="001F13CE"/>
    <w:rsid w:val="001F3881"/>
    <w:rsid w:val="00200A8D"/>
    <w:rsid w:val="0020423D"/>
    <w:rsid w:val="00221EFB"/>
    <w:rsid w:val="002314D7"/>
    <w:rsid w:val="002338D6"/>
    <w:rsid w:val="00242578"/>
    <w:rsid w:val="00247056"/>
    <w:rsid w:val="002553EA"/>
    <w:rsid w:val="0026162B"/>
    <w:rsid w:val="00284ED1"/>
    <w:rsid w:val="002A33E5"/>
    <w:rsid w:val="002A3652"/>
    <w:rsid w:val="002A7E32"/>
    <w:rsid w:val="002B7462"/>
    <w:rsid w:val="002B7785"/>
    <w:rsid w:val="002C734C"/>
    <w:rsid w:val="002F1988"/>
    <w:rsid w:val="002F7530"/>
    <w:rsid w:val="00301F90"/>
    <w:rsid w:val="00306DEB"/>
    <w:rsid w:val="003148C7"/>
    <w:rsid w:val="00316575"/>
    <w:rsid w:val="00322428"/>
    <w:rsid w:val="00323B10"/>
    <w:rsid w:val="003303D9"/>
    <w:rsid w:val="0033538A"/>
    <w:rsid w:val="00336C74"/>
    <w:rsid w:val="00337427"/>
    <w:rsid w:val="00342F67"/>
    <w:rsid w:val="00352475"/>
    <w:rsid w:val="00353AB3"/>
    <w:rsid w:val="0035526D"/>
    <w:rsid w:val="00357409"/>
    <w:rsid w:val="00361693"/>
    <w:rsid w:val="00367543"/>
    <w:rsid w:val="00370714"/>
    <w:rsid w:val="0037223C"/>
    <w:rsid w:val="003744EA"/>
    <w:rsid w:val="00374F78"/>
    <w:rsid w:val="00383E72"/>
    <w:rsid w:val="00384E31"/>
    <w:rsid w:val="003925F8"/>
    <w:rsid w:val="00392DAD"/>
    <w:rsid w:val="003A05D0"/>
    <w:rsid w:val="003A10AD"/>
    <w:rsid w:val="003A139E"/>
    <w:rsid w:val="003A43BE"/>
    <w:rsid w:val="003A6756"/>
    <w:rsid w:val="003A73DE"/>
    <w:rsid w:val="003B3773"/>
    <w:rsid w:val="003B44F3"/>
    <w:rsid w:val="003B6A88"/>
    <w:rsid w:val="003C0EBD"/>
    <w:rsid w:val="003D20F3"/>
    <w:rsid w:val="003D4233"/>
    <w:rsid w:val="003D7CF1"/>
    <w:rsid w:val="003E4593"/>
    <w:rsid w:val="003F4014"/>
    <w:rsid w:val="003F5C68"/>
    <w:rsid w:val="004300F1"/>
    <w:rsid w:val="0043262A"/>
    <w:rsid w:val="00440C1E"/>
    <w:rsid w:val="0044470F"/>
    <w:rsid w:val="00444EC5"/>
    <w:rsid w:val="00444FA8"/>
    <w:rsid w:val="00447581"/>
    <w:rsid w:val="004644E2"/>
    <w:rsid w:val="004A1AD8"/>
    <w:rsid w:val="004A47EF"/>
    <w:rsid w:val="004A6284"/>
    <w:rsid w:val="004B144D"/>
    <w:rsid w:val="004C0C82"/>
    <w:rsid w:val="004C7809"/>
    <w:rsid w:val="004D04D7"/>
    <w:rsid w:val="004E6114"/>
    <w:rsid w:val="004E644B"/>
    <w:rsid w:val="004E71C8"/>
    <w:rsid w:val="004F24F8"/>
    <w:rsid w:val="004F6DE8"/>
    <w:rsid w:val="0050168E"/>
    <w:rsid w:val="0051233C"/>
    <w:rsid w:val="005143F2"/>
    <w:rsid w:val="00523CE3"/>
    <w:rsid w:val="00531AE5"/>
    <w:rsid w:val="0053439E"/>
    <w:rsid w:val="0054106B"/>
    <w:rsid w:val="00553F36"/>
    <w:rsid w:val="005601DC"/>
    <w:rsid w:val="0056700B"/>
    <w:rsid w:val="00571F80"/>
    <w:rsid w:val="00575222"/>
    <w:rsid w:val="0059005B"/>
    <w:rsid w:val="0059442C"/>
    <w:rsid w:val="005B40A5"/>
    <w:rsid w:val="005D6BE8"/>
    <w:rsid w:val="005E2685"/>
    <w:rsid w:val="005E6D71"/>
    <w:rsid w:val="00605D28"/>
    <w:rsid w:val="0060693D"/>
    <w:rsid w:val="00606946"/>
    <w:rsid w:val="00615F39"/>
    <w:rsid w:val="00631A80"/>
    <w:rsid w:val="006352E9"/>
    <w:rsid w:val="00643E89"/>
    <w:rsid w:val="006454F9"/>
    <w:rsid w:val="006457FB"/>
    <w:rsid w:val="006633F4"/>
    <w:rsid w:val="006644B8"/>
    <w:rsid w:val="00673E1C"/>
    <w:rsid w:val="00674197"/>
    <w:rsid w:val="006766E5"/>
    <w:rsid w:val="006839A6"/>
    <w:rsid w:val="0068404B"/>
    <w:rsid w:val="00685FCC"/>
    <w:rsid w:val="0069023C"/>
    <w:rsid w:val="00692FD2"/>
    <w:rsid w:val="006965A3"/>
    <w:rsid w:val="006A40F2"/>
    <w:rsid w:val="006B1EBC"/>
    <w:rsid w:val="006B3BF7"/>
    <w:rsid w:val="006B503C"/>
    <w:rsid w:val="006B528C"/>
    <w:rsid w:val="006B7703"/>
    <w:rsid w:val="006C2A31"/>
    <w:rsid w:val="006E0560"/>
    <w:rsid w:val="006E3FFC"/>
    <w:rsid w:val="006F1AEC"/>
    <w:rsid w:val="006F7751"/>
    <w:rsid w:val="00712F14"/>
    <w:rsid w:val="00713C0D"/>
    <w:rsid w:val="00713E6A"/>
    <w:rsid w:val="00736246"/>
    <w:rsid w:val="007412F4"/>
    <w:rsid w:val="00741E48"/>
    <w:rsid w:val="00742A1C"/>
    <w:rsid w:val="007447B1"/>
    <w:rsid w:val="00760146"/>
    <w:rsid w:val="007605D6"/>
    <w:rsid w:val="007704B6"/>
    <w:rsid w:val="007724DC"/>
    <w:rsid w:val="00775A6E"/>
    <w:rsid w:val="00776A8C"/>
    <w:rsid w:val="00776E8B"/>
    <w:rsid w:val="00782612"/>
    <w:rsid w:val="007955E5"/>
    <w:rsid w:val="007A1D77"/>
    <w:rsid w:val="007A1E09"/>
    <w:rsid w:val="007A37C1"/>
    <w:rsid w:val="007B1E2B"/>
    <w:rsid w:val="007B2098"/>
    <w:rsid w:val="007C2CF7"/>
    <w:rsid w:val="007E1D6E"/>
    <w:rsid w:val="00800EA9"/>
    <w:rsid w:val="008133EE"/>
    <w:rsid w:val="008236F4"/>
    <w:rsid w:val="00826EC2"/>
    <w:rsid w:val="008323F0"/>
    <w:rsid w:val="00833190"/>
    <w:rsid w:val="008341CE"/>
    <w:rsid w:val="008402E1"/>
    <w:rsid w:val="00842EE5"/>
    <w:rsid w:val="00844585"/>
    <w:rsid w:val="00851FCD"/>
    <w:rsid w:val="008551AC"/>
    <w:rsid w:val="00871AD0"/>
    <w:rsid w:val="00882A63"/>
    <w:rsid w:val="00897B30"/>
    <w:rsid w:val="008A3077"/>
    <w:rsid w:val="008B2D58"/>
    <w:rsid w:val="008B5540"/>
    <w:rsid w:val="008C0A26"/>
    <w:rsid w:val="008D4A9C"/>
    <w:rsid w:val="008D6167"/>
    <w:rsid w:val="008E1B3A"/>
    <w:rsid w:val="008E3F4C"/>
    <w:rsid w:val="008E420A"/>
    <w:rsid w:val="008E4D33"/>
    <w:rsid w:val="008E5AA3"/>
    <w:rsid w:val="008F0636"/>
    <w:rsid w:val="00910954"/>
    <w:rsid w:val="009166ED"/>
    <w:rsid w:val="00924167"/>
    <w:rsid w:val="00924492"/>
    <w:rsid w:val="0092694F"/>
    <w:rsid w:val="009279AE"/>
    <w:rsid w:val="00927E7B"/>
    <w:rsid w:val="009342E8"/>
    <w:rsid w:val="009344A7"/>
    <w:rsid w:val="00934C53"/>
    <w:rsid w:val="00943060"/>
    <w:rsid w:val="00950056"/>
    <w:rsid w:val="00961311"/>
    <w:rsid w:val="009640DE"/>
    <w:rsid w:val="00965A55"/>
    <w:rsid w:val="00966483"/>
    <w:rsid w:val="00974D41"/>
    <w:rsid w:val="00983A9B"/>
    <w:rsid w:val="009A0FE2"/>
    <w:rsid w:val="009A1D78"/>
    <w:rsid w:val="009A1E54"/>
    <w:rsid w:val="009A52A3"/>
    <w:rsid w:val="009A54EC"/>
    <w:rsid w:val="009A6262"/>
    <w:rsid w:val="009C0A37"/>
    <w:rsid w:val="009D34BD"/>
    <w:rsid w:val="009E0F6C"/>
    <w:rsid w:val="009E2F4A"/>
    <w:rsid w:val="009F61B7"/>
    <w:rsid w:val="009F6B2E"/>
    <w:rsid w:val="00A11FF4"/>
    <w:rsid w:val="00A20066"/>
    <w:rsid w:val="00A22A23"/>
    <w:rsid w:val="00A27364"/>
    <w:rsid w:val="00A32745"/>
    <w:rsid w:val="00A37528"/>
    <w:rsid w:val="00A4000E"/>
    <w:rsid w:val="00A4098B"/>
    <w:rsid w:val="00A519CD"/>
    <w:rsid w:val="00A63D4B"/>
    <w:rsid w:val="00A71023"/>
    <w:rsid w:val="00AA02CB"/>
    <w:rsid w:val="00AA7CBB"/>
    <w:rsid w:val="00AB0B6C"/>
    <w:rsid w:val="00AB1A7A"/>
    <w:rsid w:val="00AB59F0"/>
    <w:rsid w:val="00AC7C4C"/>
    <w:rsid w:val="00AF0B61"/>
    <w:rsid w:val="00AF23AD"/>
    <w:rsid w:val="00B01D9D"/>
    <w:rsid w:val="00B0526A"/>
    <w:rsid w:val="00B1153B"/>
    <w:rsid w:val="00B218FA"/>
    <w:rsid w:val="00B2594F"/>
    <w:rsid w:val="00B30295"/>
    <w:rsid w:val="00B3139E"/>
    <w:rsid w:val="00B31DB2"/>
    <w:rsid w:val="00B34874"/>
    <w:rsid w:val="00B54C95"/>
    <w:rsid w:val="00B55EDA"/>
    <w:rsid w:val="00B571D9"/>
    <w:rsid w:val="00B6346D"/>
    <w:rsid w:val="00B70276"/>
    <w:rsid w:val="00B772E2"/>
    <w:rsid w:val="00B84097"/>
    <w:rsid w:val="00BA3E89"/>
    <w:rsid w:val="00BB1CC7"/>
    <w:rsid w:val="00BB43BB"/>
    <w:rsid w:val="00BB5FE3"/>
    <w:rsid w:val="00BC0A20"/>
    <w:rsid w:val="00BD17EE"/>
    <w:rsid w:val="00BD2785"/>
    <w:rsid w:val="00BE2F12"/>
    <w:rsid w:val="00BE3153"/>
    <w:rsid w:val="00BE432E"/>
    <w:rsid w:val="00BE7ACD"/>
    <w:rsid w:val="00BE7ADA"/>
    <w:rsid w:val="00BF7D01"/>
    <w:rsid w:val="00C1096B"/>
    <w:rsid w:val="00C14747"/>
    <w:rsid w:val="00C14EF9"/>
    <w:rsid w:val="00C1613C"/>
    <w:rsid w:val="00C167E0"/>
    <w:rsid w:val="00C430BC"/>
    <w:rsid w:val="00C501B1"/>
    <w:rsid w:val="00C5600D"/>
    <w:rsid w:val="00C676AE"/>
    <w:rsid w:val="00C774BA"/>
    <w:rsid w:val="00C92C43"/>
    <w:rsid w:val="00CA241D"/>
    <w:rsid w:val="00CA34B6"/>
    <w:rsid w:val="00CB1C2A"/>
    <w:rsid w:val="00CB2269"/>
    <w:rsid w:val="00CC3268"/>
    <w:rsid w:val="00CC7307"/>
    <w:rsid w:val="00CC7E8D"/>
    <w:rsid w:val="00CD1869"/>
    <w:rsid w:val="00CD30EE"/>
    <w:rsid w:val="00CD6C15"/>
    <w:rsid w:val="00CF27BA"/>
    <w:rsid w:val="00CF5946"/>
    <w:rsid w:val="00D04AFD"/>
    <w:rsid w:val="00D05A6F"/>
    <w:rsid w:val="00D13646"/>
    <w:rsid w:val="00D33135"/>
    <w:rsid w:val="00D60AD3"/>
    <w:rsid w:val="00D61EA5"/>
    <w:rsid w:val="00D66D17"/>
    <w:rsid w:val="00D850C7"/>
    <w:rsid w:val="00D857C9"/>
    <w:rsid w:val="00D86597"/>
    <w:rsid w:val="00D871CF"/>
    <w:rsid w:val="00D87969"/>
    <w:rsid w:val="00DD0230"/>
    <w:rsid w:val="00DF4E24"/>
    <w:rsid w:val="00DF5423"/>
    <w:rsid w:val="00E12A71"/>
    <w:rsid w:val="00E17172"/>
    <w:rsid w:val="00E1743A"/>
    <w:rsid w:val="00E22D89"/>
    <w:rsid w:val="00E25278"/>
    <w:rsid w:val="00E256FF"/>
    <w:rsid w:val="00E37C97"/>
    <w:rsid w:val="00E6054C"/>
    <w:rsid w:val="00E634D5"/>
    <w:rsid w:val="00E6541D"/>
    <w:rsid w:val="00E67634"/>
    <w:rsid w:val="00E83B4A"/>
    <w:rsid w:val="00E9205C"/>
    <w:rsid w:val="00EA0645"/>
    <w:rsid w:val="00EB12FE"/>
    <w:rsid w:val="00EB2A3B"/>
    <w:rsid w:val="00EB4411"/>
    <w:rsid w:val="00EB6AE0"/>
    <w:rsid w:val="00EB76FD"/>
    <w:rsid w:val="00ED4F05"/>
    <w:rsid w:val="00ED6526"/>
    <w:rsid w:val="00EF574E"/>
    <w:rsid w:val="00F01900"/>
    <w:rsid w:val="00F02B01"/>
    <w:rsid w:val="00F24E51"/>
    <w:rsid w:val="00F46520"/>
    <w:rsid w:val="00F5181F"/>
    <w:rsid w:val="00F52A43"/>
    <w:rsid w:val="00F54FA7"/>
    <w:rsid w:val="00F550D2"/>
    <w:rsid w:val="00F63E33"/>
    <w:rsid w:val="00F70607"/>
    <w:rsid w:val="00F71A67"/>
    <w:rsid w:val="00F81046"/>
    <w:rsid w:val="00F8273F"/>
    <w:rsid w:val="00F86D4C"/>
    <w:rsid w:val="00FA04E0"/>
    <w:rsid w:val="00FA12A7"/>
    <w:rsid w:val="00FA607F"/>
    <w:rsid w:val="00FA6709"/>
    <w:rsid w:val="00FC03E7"/>
    <w:rsid w:val="00FC3187"/>
    <w:rsid w:val="00FC336E"/>
    <w:rsid w:val="00FC7082"/>
    <w:rsid w:val="00FC7534"/>
    <w:rsid w:val="00FC7CB6"/>
    <w:rsid w:val="00FD439A"/>
    <w:rsid w:val="00FD6CAD"/>
    <w:rsid w:val="00FD7106"/>
    <w:rsid w:val="00FE3459"/>
    <w:rsid w:val="00FE523E"/>
    <w:rsid w:val="00FE7A61"/>
    <w:rsid w:val="00FF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DF8B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62A"/>
    <w:pPr>
      <w:spacing w:after="160" w:line="259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C0A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C0A20"/>
    <w:rPr>
      <w:kern w:val="0"/>
      <w:sz w:val="22"/>
      <w:szCs w:val="22"/>
      <w:lang w:eastAsia="en-US"/>
    </w:rPr>
  </w:style>
  <w:style w:type="character" w:styleId="a5">
    <w:name w:val="page number"/>
    <w:basedOn w:val="a0"/>
    <w:uiPriority w:val="99"/>
    <w:semiHidden/>
    <w:unhideWhenUsed/>
    <w:rsid w:val="00BC0A20"/>
  </w:style>
  <w:style w:type="paragraph" w:styleId="a6">
    <w:name w:val="header"/>
    <w:basedOn w:val="a"/>
    <w:link w:val="a7"/>
    <w:uiPriority w:val="99"/>
    <w:unhideWhenUsed/>
    <w:rsid w:val="00BC0A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C0A20"/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5</cp:revision>
  <dcterms:created xsi:type="dcterms:W3CDTF">2021-03-27T04:23:00Z</dcterms:created>
  <dcterms:modified xsi:type="dcterms:W3CDTF">2021-06-20T08:58:00Z</dcterms:modified>
</cp:coreProperties>
</file>